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BAF" w:rsidRDefault="003E3BAF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QUESTIONNAIRES DEVELOPED SPECIFICALLY FOR USE IN THIS STUDY</w:t>
      </w:r>
    </w:p>
    <w:p w:rsidR="003E3BAF" w:rsidRDefault="003E3BAF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D3B33" w:rsidRPr="00FE4002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DATA FROM </w:t>
      </w:r>
      <w:r w:rsidR="00FD3B33" w:rsidRPr="00FE40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ATIENT SELF-REPORT QUESTIONNAIRES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3B33" w:rsidRP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FE40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1 – beginning of the rehabilitation program: </w:t>
      </w:r>
      <w:r w:rsidR="00FD3B33" w:rsidRPr="00FE400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ocio-demographic variables used for description of patient characteristics and /or potential predictor variables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ate of birth</w:t>
      </w:r>
      <w:r w:rsidR="00AE5C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ge was calculated by linkage of date of birth and date of admission to the rehabilitation clinic retrieved from medical records)</w:t>
      </w:r>
      <w:r w:rsidR="00F9162E" w:rsidRPr="00F9162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F916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__ __.__ __ __ __ (mm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y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9162E" w:rsidRPr="00FE4002" w:rsidRDefault="00F9162E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4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rital status: </w:t>
      </w:r>
    </w:p>
    <w:p w:rsidR="00F9162E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ngle (never married)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rried (living together with partner)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arried (separated)</w:t>
      </w:r>
    </w:p>
    <w:p w:rsidR="00FE4002" w:rsidRDefault="00FE4002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ivorced</w:t>
      </w:r>
    </w:p>
    <w:p w:rsidR="00FE4002" w:rsidRPr="000C14B1" w:rsidRDefault="00FE4002" w:rsidP="000C14B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idowed</w:t>
      </w:r>
      <w:r w:rsidRPr="00E97908">
        <w:rPr>
          <w:lang w:val="en-GB"/>
        </w:rPr>
        <w:t> </w:t>
      </w:r>
    </w:p>
    <w:p w:rsidR="00E97908" w:rsidRDefault="00E97908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E4002" w:rsidRPr="00FD3B33" w:rsidRDefault="00FD3B33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0045D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T3 – </w:t>
      </w:r>
      <w:r w:rsidR="00226361" w:rsidRPr="000045D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12-months follow-up:</w:t>
      </w:r>
      <w:r w:rsidR="00FE4002" w:rsidRPr="000045D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Variables on RTW outcomes</w:t>
      </w:r>
      <w:r w:rsidR="00FE4002" w:rsidRPr="00FD3B33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</w:p>
    <w:p w:rsidR="003E3BAF" w:rsidRPr="003E3BAF" w:rsidRDefault="003E3BAF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:rsidR="00226361" w:rsidRPr="00226361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226361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Current work status:</w:t>
      </w:r>
    </w:p>
    <w:p w:rsidR="003E3BAF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re you currently employed?</w:t>
      </w:r>
      <w:r w:rsidR="00C2407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Please answer this question even if you are currently on sick leave.</w:t>
      </w:r>
    </w:p>
    <w:p w:rsidR="00226361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es, full-time</w:t>
      </w:r>
    </w:p>
    <w:p w:rsidR="00226361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es, part-time</w:t>
      </w:r>
      <w:r w:rsidR="00F9162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working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____ hours per week</w:t>
      </w:r>
    </w:p>
    <w:p w:rsidR="00226361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, unemployed since __ __.__ __ __ __ (m</w:t>
      </w:r>
      <w:r w:rsidR="00C2407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m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</w:t>
      </w:r>
      <w:r w:rsidR="00C2407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:rsidR="00226361" w:rsidRDefault="00226361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lastRenderedPageBreak/>
        <w:t xml:space="preserve">No, </w:t>
      </w:r>
      <w:r w:rsidR="00C2407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undergoing retraining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, disability pension since __ __.__ __ __ __ (mm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y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, old-age pension (retirement)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Other: _____________________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3E3BAF" w:rsidRP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C2407C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Date of return to work</w:t>
      </w:r>
      <w:r w:rsidR="00AE5CD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 (</w:t>
      </w:r>
      <w:r w:rsidR="00AE5CD5">
        <w:rPr>
          <w:rFonts w:ascii="Times New Roman" w:hAnsi="Times New Roman" w:cs="Times New Roman"/>
          <w:b/>
          <w:sz w:val="24"/>
          <w:szCs w:val="24"/>
          <w:lang w:val="en-GB"/>
        </w:rPr>
        <w:t>time since return to work was calculated by linkage of date of return and date of discharge from the rehabilitation clinic retrieved from medical records</w:t>
      </w:r>
      <w:r w:rsidR="00AE5CD5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)</w:t>
      </w:r>
      <w:r w:rsidRPr="00C2407C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: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Please provide the exact date on which you have returned to work (meaning any payed employment after the end of the rehabilitation program)</w:t>
      </w:r>
      <w:r w:rsidR="000C14B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  <w:bookmarkStart w:id="0" w:name="_GoBack"/>
      <w:bookmarkEnd w:id="0"/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ate of return to work: __ __.__ __.__ __ __ __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d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/mm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y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:rsidR="00C2407C" w:rsidRDefault="00C2407C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 have not returned to work</w:t>
      </w:r>
      <w:r w:rsidR="000045D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yet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:rsidR="00FD3B33" w:rsidRDefault="00FD3B33" w:rsidP="000045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E97908" w:rsidRDefault="00E97908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:rsidR="00E97908" w:rsidRPr="00FE4002" w:rsidRDefault="000045DA" w:rsidP="000C14B1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DATA</w:t>
      </w:r>
      <w:r w:rsidR="00E9790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PROVIDED BY PHYSICIANS OR </w:t>
      </w:r>
      <w:r w:rsidR="00E9790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ETRIEVED FROM MEDICAL RECORDS</w:t>
      </w:r>
    </w:p>
    <w:p w:rsidR="00E97908" w:rsidRDefault="00E97908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3B33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1 – beginning of the rehabilitation program: </w:t>
      </w:r>
      <w:r w:rsidR="00FD3B33">
        <w:rPr>
          <w:rFonts w:ascii="Times New Roman" w:hAnsi="Times New Roman" w:cs="Times New Roman"/>
          <w:b/>
          <w:sz w:val="24"/>
          <w:szCs w:val="24"/>
          <w:lang w:val="en-GB"/>
        </w:rPr>
        <w:t>Medical information on patients used for description of sample characteristics and / or as potential predictor variables:</w:t>
      </w:r>
    </w:p>
    <w:p w:rsidR="00FD3B33" w:rsidRDefault="00FD3B33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45DA" w:rsidRDefault="00AE5CD5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NM classification</w:t>
      </w:r>
      <w:r w:rsidR="000045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01E93">
        <w:rPr>
          <w:rFonts w:ascii="Times New Roman" w:hAnsi="Times New Roman" w:cs="Times New Roman"/>
          <w:b/>
          <w:sz w:val="24"/>
          <w:szCs w:val="24"/>
          <w:lang w:val="en-GB"/>
        </w:rPr>
        <w:t>for prostate cancer</w:t>
      </w:r>
      <w:r w:rsidR="000045DA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C01E93" w:rsidRDefault="00C01E93" w:rsidP="00C01E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 (pathological): ____</w:t>
      </w:r>
    </w:p>
    <w:p w:rsidR="00C01E93" w:rsidRPr="000045DA" w:rsidRDefault="00C01E93" w:rsidP="00C01E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N (pathological): ____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___ ____ )</w:t>
      </w:r>
    </w:p>
    <w:p w:rsidR="00C01E93" w:rsidRPr="000045DA" w:rsidRDefault="00C01E93" w:rsidP="00C01E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 (clinical): ____</w:t>
      </w:r>
    </w:p>
    <w:p w:rsid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Date of first diagnosis via punch biopsy (</w:t>
      </w:r>
      <w:r w:rsidR="00AE5CD5">
        <w:rPr>
          <w:rFonts w:ascii="Times New Roman" w:hAnsi="Times New Roman" w:cs="Times New Roman"/>
          <w:b/>
          <w:sz w:val="24"/>
          <w:szCs w:val="24"/>
          <w:lang w:val="en-GB"/>
        </w:rPr>
        <w:t>time since diagnosis was calculated by date of first diagnosis and date of admission to the rehabilitation clinic retrieved from medical record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:</w:t>
      </w:r>
    </w:p>
    <w:p w:rsidR="00AE5CD5" w:rsidRDefault="00AE5CD5" w:rsidP="00AE5C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__ __.__ __ __ __ (mm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yy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</w:t>
      </w:r>
    </w:p>
    <w:p w:rsid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7908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rgical procedure:</w:t>
      </w:r>
    </w:p>
    <w:p w:rsidR="000045DA" w:rsidRP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045DA">
        <w:rPr>
          <w:rFonts w:ascii="Times New Roman" w:hAnsi="Times New Roman" w:cs="Times New Roman"/>
          <w:sz w:val="24"/>
          <w:szCs w:val="24"/>
          <w:lang w:val="en-GB"/>
        </w:rPr>
        <w:t>Retropubic</w:t>
      </w:r>
      <w:proofErr w:type="spellEnd"/>
    </w:p>
    <w:p w:rsidR="000045DA" w:rsidRP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A">
        <w:rPr>
          <w:rFonts w:ascii="Times New Roman" w:hAnsi="Times New Roman" w:cs="Times New Roman"/>
          <w:sz w:val="24"/>
          <w:szCs w:val="24"/>
          <w:lang w:val="en-GB"/>
        </w:rPr>
        <w:t>Perineal</w:t>
      </w:r>
    </w:p>
    <w:p w:rsidR="000045DA" w:rsidRP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A">
        <w:rPr>
          <w:rFonts w:ascii="Times New Roman" w:hAnsi="Times New Roman" w:cs="Times New Roman"/>
          <w:sz w:val="24"/>
          <w:szCs w:val="24"/>
          <w:lang w:val="en-GB"/>
        </w:rPr>
        <w:t>Laparoscopic</w:t>
      </w:r>
    </w:p>
    <w:p w:rsidR="000045DA" w:rsidRP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A">
        <w:rPr>
          <w:rFonts w:ascii="Times New Roman" w:hAnsi="Times New Roman" w:cs="Times New Roman"/>
          <w:sz w:val="24"/>
          <w:szCs w:val="24"/>
          <w:lang w:val="en-GB"/>
        </w:rPr>
        <w:t>Robot-assisted (</w:t>
      </w:r>
      <w:proofErr w:type="spellStart"/>
      <w:r w:rsidRPr="000045DA">
        <w:rPr>
          <w:rFonts w:ascii="Times New Roman" w:hAnsi="Times New Roman" w:cs="Times New Roman"/>
          <w:sz w:val="24"/>
          <w:szCs w:val="24"/>
          <w:lang w:val="en-GB"/>
        </w:rPr>
        <w:t>DaVinci</w:t>
      </w:r>
      <w:proofErr w:type="spellEnd"/>
      <w:r w:rsidRPr="000045D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E97908" w:rsidRDefault="00E97908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tting of the cancer rehabilitation program:</w:t>
      </w:r>
    </w:p>
    <w:p w:rsidR="000045DA" w:rsidRP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A">
        <w:rPr>
          <w:rFonts w:ascii="Times New Roman" w:hAnsi="Times New Roman" w:cs="Times New Roman"/>
          <w:sz w:val="24"/>
          <w:szCs w:val="24"/>
          <w:lang w:val="en-GB"/>
        </w:rPr>
        <w:t>Outpatient</w:t>
      </w:r>
    </w:p>
    <w:p w:rsidR="000045DA" w:rsidRDefault="000045D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5DA">
        <w:rPr>
          <w:rFonts w:ascii="Times New Roman" w:hAnsi="Times New Roman" w:cs="Times New Roman"/>
          <w:sz w:val="24"/>
          <w:szCs w:val="24"/>
          <w:lang w:val="en-GB"/>
        </w:rPr>
        <w:t>Inpatient</w:t>
      </w:r>
    </w:p>
    <w:p w:rsidR="000C14B1" w:rsidRPr="000045DA" w:rsidRDefault="000C14B1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53FC8" w:rsidRPr="00153FC8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xtent of urinary incontinence</w:t>
      </w:r>
      <w:r w:rsidR="00153FC8" w:rsidRPr="00153FC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153FC8" w:rsidRPr="003B680A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B680A">
        <w:rPr>
          <w:rFonts w:ascii="Times New Roman" w:hAnsi="Times New Roman" w:cs="Times New Roman"/>
          <w:sz w:val="24"/>
          <w:szCs w:val="24"/>
          <w:lang w:val="en-GB"/>
        </w:rPr>
        <w:t xml:space="preserve">°0: </w:t>
      </w:r>
      <w:r w:rsidRPr="003B680A">
        <w:rPr>
          <w:rFonts w:ascii="Times New Roman" w:hAnsi="Times New Roman" w:cs="Times New Roman"/>
          <w:iCs/>
          <w:sz w:val="24"/>
          <w:szCs w:val="24"/>
          <w:lang w:val="en-GB"/>
        </w:rPr>
        <w:t>no leakage</w:t>
      </w:r>
    </w:p>
    <w:p w:rsidR="003B680A" w:rsidRPr="003B680A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680A">
        <w:rPr>
          <w:rFonts w:ascii="Times New Roman" w:hAnsi="Times New Roman" w:cs="Times New Roman"/>
          <w:sz w:val="24"/>
          <w:szCs w:val="24"/>
          <w:lang w:val="en-GB"/>
        </w:rPr>
        <w:t xml:space="preserve">°1: </w:t>
      </w:r>
      <w:r w:rsidRPr="003B680A">
        <w:rPr>
          <w:rFonts w:ascii="Times New Roman" w:hAnsi="Times New Roman" w:cs="Times New Roman"/>
          <w:iCs/>
          <w:sz w:val="24"/>
          <w:szCs w:val="24"/>
          <w:lang w:val="en-GB"/>
        </w:rPr>
        <w:t>only in the afternoon</w:t>
      </w:r>
    </w:p>
    <w:p w:rsidR="00C01E93" w:rsidRPr="003B680A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B680A">
        <w:rPr>
          <w:rFonts w:ascii="Times New Roman" w:hAnsi="Times New Roman" w:cs="Times New Roman"/>
          <w:sz w:val="24"/>
          <w:szCs w:val="24"/>
          <w:lang w:val="en-GB"/>
        </w:rPr>
        <w:t xml:space="preserve">°2: </w:t>
      </w:r>
      <w:r w:rsidRPr="003B680A">
        <w:rPr>
          <w:rFonts w:ascii="Times New Roman" w:hAnsi="Times New Roman" w:cs="Times New Roman"/>
          <w:iCs/>
          <w:sz w:val="24"/>
          <w:szCs w:val="24"/>
          <w:lang w:val="en-GB"/>
        </w:rPr>
        <w:t>already before noon</w:t>
      </w:r>
    </w:p>
    <w:p w:rsidR="00C01E93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3B680A">
        <w:rPr>
          <w:rFonts w:ascii="Times New Roman" w:hAnsi="Times New Roman" w:cs="Times New Roman"/>
          <w:sz w:val="24"/>
          <w:szCs w:val="24"/>
          <w:lang w:val="en-GB"/>
        </w:rPr>
        <w:t xml:space="preserve">°3: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also at night</w:t>
      </w:r>
    </w:p>
    <w:p w:rsidR="003B680A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3B680A" w:rsidRPr="00153FC8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omorbid conditions which are or must be submitted to a treatment (number of comorbid conditions was then calculated from the data obtained)</w:t>
      </w:r>
      <w:r w:rsidRPr="00153FC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3B680A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ardiovascular: ICD-10: _____________   ICD-10: _____________   ICD-10: _____________   </w:t>
      </w:r>
    </w:p>
    <w:p w:rsidR="003B680A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iabetes: </w:t>
      </w:r>
      <w:r w:rsidR="00060CD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ICD-10: _____________   ICD-10: _____________   ICD-10: _____________      </w:t>
      </w:r>
    </w:p>
    <w:p w:rsidR="003B680A" w:rsidRDefault="00060CD4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eurologic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="003B680A">
        <w:rPr>
          <w:rFonts w:ascii="Times New Roman" w:hAnsi="Times New Roman" w:cs="Times New Roman"/>
          <w:sz w:val="24"/>
          <w:szCs w:val="24"/>
          <w:lang w:val="en-GB"/>
        </w:rPr>
        <w:t xml:space="preserve">ICD-10: _____________   ICD-10: _____________   ICD-10: _____________   </w:t>
      </w:r>
    </w:p>
    <w:p w:rsidR="003B680A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Orthopaedic: </w:t>
      </w:r>
      <w:r w:rsidR="00060CD4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CD-10: _____________   ICD-10: _____________   ICD-10: _____________   </w:t>
      </w:r>
    </w:p>
    <w:p w:rsidR="003B680A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sychiatric: </w:t>
      </w:r>
      <w:r w:rsidR="00060CD4"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CD-10: _____________   ICD-10: _____________   ICD-10: _____________   </w:t>
      </w:r>
    </w:p>
    <w:p w:rsidR="003B680A" w:rsidRDefault="00060CD4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s: ___________________________</w:t>
      </w:r>
      <w:r w:rsidR="003B680A">
        <w:rPr>
          <w:rFonts w:ascii="Times New Roman" w:hAnsi="Times New Roman" w:cs="Times New Roman"/>
          <w:sz w:val="24"/>
          <w:szCs w:val="24"/>
          <w:lang w:val="en-GB"/>
        </w:rPr>
        <w:t xml:space="preserve">: ICD-10: _____________   </w:t>
      </w:r>
    </w:p>
    <w:p w:rsidR="003B680A" w:rsidRDefault="00060CD4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s: ___________________________</w:t>
      </w:r>
      <w:r w:rsidR="003B680A">
        <w:rPr>
          <w:rFonts w:ascii="Times New Roman" w:hAnsi="Times New Roman" w:cs="Times New Roman"/>
          <w:sz w:val="24"/>
          <w:szCs w:val="24"/>
          <w:lang w:val="en-GB"/>
        </w:rPr>
        <w:t xml:space="preserve">: ICD-10: _____________   </w:t>
      </w:r>
    </w:p>
    <w:p w:rsidR="003B680A" w:rsidRDefault="003B680A" w:rsidP="003B68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thers: _____________</w:t>
      </w:r>
      <w:r w:rsidR="00060CD4">
        <w:rPr>
          <w:rFonts w:ascii="Times New Roman" w:hAnsi="Times New Roman" w:cs="Times New Roman"/>
          <w:sz w:val="24"/>
          <w:szCs w:val="24"/>
          <w:lang w:val="en-GB"/>
        </w:rPr>
        <w:t>_____________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_ :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CD-10: _____________   </w:t>
      </w:r>
    </w:p>
    <w:p w:rsidR="003B680A" w:rsidRDefault="003B680A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Default="007D3D86" w:rsidP="007D3D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Default="007D3D86" w:rsidP="007D3D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7D3D86">
        <w:rPr>
          <w:rFonts w:ascii="Times New Roman" w:hAnsi="Times New Roman" w:cs="Times New Roman"/>
          <w:b/>
          <w:iCs/>
          <w:sz w:val="24"/>
          <w:szCs w:val="24"/>
          <w:lang w:val="en-GB"/>
        </w:rPr>
        <w:t>T1- beginning of the rehabilitation program / T2- end of the rehabilitation program: Dates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used for calculation of timespans</w:t>
      </w:r>
    </w:p>
    <w:p w:rsidR="007D3D86" w:rsidRDefault="007D3D86" w:rsidP="007D3D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7D3D86">
        <w:rPr>
          <w:rFonts w:ascii="Times New Roman" w:hAnsi="Times New Roman" w:cs="Times New Roman"/>
          <w:sz w:val="24"/>
          <w:szCs w:val="24"/>
          <w:lang w:val="en-GB"/>
        </w:rPr>
        <w:t>Dates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of admission to the rehabilitation program (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dd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>/mm/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yyyy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>) and date of discharge (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dd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>/mm/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GB"/>
        </w:rPr>
        <w:t>yyyy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GB"/>
        </w:rPr>
        <w:t>) were derived from reports which are completed for each patient</w:t>
      </w:r>
      <w:r w:rsidR="003327B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leaving the rehabilitation clinic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The standard form of the </w:t>
      </w:r>
      <w:r w:rsidRPr="007D3D86">
        <w:rPr>
          <w:rFonts w:ascii="Times New Roman" w:hAnsi="Times New Roman" w:cs="Times New Roman"/>
          <w:iCs/>
          <w:sz w:val="24"/>
          <w:szCs w:val="24"/>
          <w:lang w:val="en-GB"/>
        </w:rPr>
        <w:t>German Pension Insurance Agency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sed for these reports can be downloaded via the following link:</w:t>
      </w:r>
      <w:r w:rsidR="003327B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3327B9" w:rsidRPr="003327B9">
        <w:rPr>
          <w:rFonts w:ascii="Times New Roman" w:hAnsi="Times New Roman" w:cs="Times New Roman"/>
          <w:iCs/>
          <w:sz w:val="24"/>
          <w:szCs w:val="24"/>
          <w:lang w:val="en-GB"/>
        </w:rPr>
        <w:t>https://www.deutsche-rentenversicherung.de/Allgemein/de/Inhalt/5_Services/04_formulare_und_antraege/03_reha_einrichtungen/_DRV_Paket_Rehaeinrichtungen_Aerztlicher_Entlassungsbericht.html</w:t>
      </w:r>
      <w:r w:rsidR="003327B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</w:p>
    <w:p w:rsidR="007D3D86" w:rsidRPr="007D3D86" w:rsidRDefault="007D3D86" w:rsidP="007D3D8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Default="007D3D86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Default="007D3D86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Default="007D3D86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:rsidR="007D3D86" w:rsidRPr="003B680A" w:rsidRDefault="007D3D86" w:rsidP="000045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</w:p>
    <w:sectPr w:rsidR="007D3D86" w:rsidRPr="003B68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Omeg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622E19"/>
    <w:multiLevelType w:val="hybridMultilevel"/>
    <w:tmpl w:val="E9F86A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AF"/>
    <w:rsid w:val="000045DA"/>
    <w:rsid w:val="00060CD4"/>
    <w:rsid w:val="000C14B1"/>
    <w:rsid w:val="00153FC8"/>
    <w:rsid w:val="00226361"/>
    <w:rsid w:val="003327B9"/>
    <w:rsid w:val="003B680A"/>
    <w:rsid w:val="003E3BAF"/>
    <w:rsid w:val="005B46D3"/>
    <w:rsid w:val="007D3D86"/>
    <w:rsid w:val="00AE5CD5"/>
    <w:rsid w:val="00AF2D58"/>
    <w:rsid w:val="00C01E93"/>
    <w:rsid w:val="00C2407C"/>
    <w:rsid w:val="00E97908"/>
    <w:rsid w:val="00F015A8"/>
    <w:rsid w:val="00F9162E"/>
    <w:rsid w:val="00FD3B33"/>
    <w:rsid w:val="00FE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7E0610-7C58-4351-9F8F-F4920D7AB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AE5CD5"/>
    <w:pPr>
      <w:keepNext/>
      <w:spacing w:after="0" w:line="240" w:lineRule="auto"/>
      <w:ind w:left="113"/>
      <w:outlineLvl w:val="2"/>
    </w:pPr>
    <w:rPr>
      <w:rFonts w:ascii="Arial" w:eastAsia="Times New Roman" w:hAnsi="Arial" w:cs="Times New Roman"/>
      <w:b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3E3BA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3E3BAF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riablencode">
    <w:name w:val="variablencode"/>
    <w:basedOn w:val="Absatz-Standardschriftart"/>
    <w:rsid w:val="00226361"/>
    <w:rPr>
      <w:rFonts w:ascii="Arial" w:hAnsi="Arial" w:cs="Arial"/>
      <w:color w:val="808080"/>
      <w:sz w:val="12"/>
    </w:rPr>
  </w:style>
  <w:style w:type="paragraph" w:styleId="Listenabsatz">
    <w:name w:val="List Paragraph"/>
    <w:basedOn w:val="Standard"/>
    <w:uiPriority w:val="34"/>
    <w:qFormat/>
    <w:rsid w:val="00FE4002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FE40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3">
    <w:name w:val="Formatvorlage3"/>
    <w:basedOn w:val="Standard"/>
    <w:link w:val="Formatvorlage3Zchn"/>
    <w:rsid w:val="005B46D3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 w:eastAsia="x-none"/>
    </w:rPr>
  </w:style>
  <w:style w:type="character" w:customStyle="1" w:styleId="Formatvorlage3Zchn">
    <w:name w:val="Formatvorlage3 Zchn"/>
    <w:link w:val="Formatvorlage3"/>
    <w:rsid w:val="005B46D3"/>
    <w:rPr>
      <w:rFonts w:ascii="Arial" w:eastAsia="Times New Roman" w:hAnsi="Arial" w:cs="Times New Roman"/>
      <w:sz w:val="24"/>
      <w:szCs w:val="24"/>
      <w:lang w:val="en-US" w:eastAsia="x-none"/>
    </w:rPr>
  </w:style>
  <w:style w:type="paragraph" w:customStyle="1" w:styleId="Itemtext">
    <w:name w:val="Itemtext"/>
    <w:basedOn w:val="Standard"/>
    <w:rsid w:val="00E97908"/>
    <w:pPr>
      <w:spacing w:after="0" w:line="240" w:lineRule="auto"/>
    </w:pPr>
    <w:rPr>
      <w:rFonts w:ascii="CG Omega" w:eastAsia="Times New Roman" w:hAnsi="CG Omega" w:cs="Arial"/>
      <w:sz w:val="20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AE5CD5"/>
    <w:rPr>
      <w:rFonts w:ascii="Arial" w:eastAsia="Times New Roman" w:hAnsi="Arial" w:cs="Times New Roman"/>
      <w:b/>
      <w:sz w:val="24"/>
      <w:szCs w:val="24"/>
      <w:lang w:eastAsia="de-DE"/>
    </w:rPr>
  </w:style>
  <w:style w:type="paragraph" w:styleId="Kopfzeile">
    <w:name w:val="header"/>
    <w:basedOn w:val="Standard"/>
    <w:link w:val="KopfzeileZchn"/>
    <w:rsid w:val="00AE5CD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AE5C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C01E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mixed-citation">
    <w:name w:val="mixed-citation"/>
    <w:basedOn w:val="Absatz-Standardschriftart"/>
    <w:rsid w:val="00C01E93"/>
  </w:style>
  <w:style w:type="character" w:customStyle="1" w:styleId="ref-journal">
    <w:name w:val="ref-journal"/>
    <w:basedOn w:val="Absatz-Standardschriftart"/>
    <w:rsid w:val="00C01E93"/>
  </w:style>
  <w:style w:type="character" w:styleId="Hyperlink">
    <w:name w:val="Hyperlink"/>
    <w:basedOn w:val="Absatz-Standardschriftart"/>
    <w:uiPriority w:val="99"/>
    <w:unhideWhenUsed/>
    <w:rsid w:val="003327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9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8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</dc:creator>
  <cp:keywords/>
  <dc:description/>
  <cp:lastModifiedBy>Anneke</cp:lastModifiedBy>
  <cp:revision>5</cp:revision>
  <dcterms:created xsi:type="dcterms:W3CDTF">2018-06-18T07:52:00Z</dcterms:created>
  <dcterms:modified xsi:type="dcterms:W3CDTF">2018-06-18T11:06:00Z</dcterms:modified>
</cp:coreProperties>
</file>